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73E" w:rsidRPr="00B73A30" w:rsidRDefault="00D0473E" w:rsidP="00D0473E">
      <w:pPr>
        <w:spacing w:before="240" w:after="24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C2E82">
        <w:rPr>
          <w:rFonts w:asciiTheme="majorBidi" w:hAnsiTheme="majorBidi" w:cstheme="majorBidi"/>
          <w:b/>
          <w:bCs/>
          <w:sz w:val="20"/>
          <w:szCs w:val="20"/>
        </w:rPr>
        <w:t>Table S1: Mean square</w:t>
      </w:r>
      <w:r w:rsidRPr="001878B9">
        <w:rPr>
          <w:rFonts w:asciiTheme="majorBidi" w:hAnsiTheme="majorBidi" w:cstheme="majorBidi"/>
          <w:b/>
          <w:bCs/>
          <w:sz w:val="20"/>
          <w:szCs w:val="20"/>
        </w:rPr>
        <w:t xml:space="preserve"> values from the analysis of variance for all the traits studied for each pair of the NILs (</w:t>
      </w:r>
      <w:r w:rsidRPr="005A0BFA">
        <w:rPr>
          <w:rFonts w:asciiTheme="majorBidi" w:hAnsiTheme="majorBidi" w:cstheme="majorBidi"/>
          <w:b/>
          <w:bCs/>
          <w:sz w:val="20"/>
          <w:szCs w:val="20"/>
        </w:rPr>
        <w:t xml:space="preserve">early </w:t>
      </w:r>
      <w:r w:rsidRPr="00B73A30">
        <w:rPr>
          <w:rFonts w:asciiTheme="majorBidi" w:hAnsiTheme="majorBidi" w:cstheme="majorBidi"/>
          <w:b/>
          <w:bCs/>
          <w:sz w:val="20"/>
          <w:szCs w:val="20"/>
        </w:rPr>
        <w:t xml:space="preserve">and late) and the parents (TX9425 and Franklin). </w:t>
      </w:r>
    </w:p>
    <w:tbl>
      <w:tblPr>
        <w:tblW w:w="4575" w:type="pct"/>
        <w:tblLook w:val="04A0" w:firstRow="1" w:lastRow="0" w:firstColumn="1" w:lastColumn="0" w:noHBand="0" w:noVBand="1"/>
      </w:tblPr>
      <w:tblGrid>
        <w:gridCol w:w="1577"/>
        <w:gridCol w:w="983"/>
        <w:gridCol w:w="1204"/>
        <w:gridCol w:w="983"/>
        <w:gridCol w:w="872"/>
        <w:gridCol w:w="929"/>
        <w:gridCol w:w="910"/>
        <w:gridCol w:w="801"/>
      </w:tblGrid>
      <w:tr w:rsidR="00D0473E" w:rsidRPr="009C2E82" w:rsidTr="00E0193B">
        <w:trPr>
          <w:trHeight w:val="300"/>
        </w:trPr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/varia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D 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DD/TT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kL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kN</w:t>
            </w:r>
            <w:proofErr w:type="spellEnd"/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dL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60" w:after="60"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L</w:t>
            </w:r>
            <w:proofErr w:type="spellEnd"/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-</w:t>
            </w:r>
            <w:r w:rsidRPr="001878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6 pai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840.5**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90291.25**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6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6.94**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5.26**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.15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19522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401622.8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1123.43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1.05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35.3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420.6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9.6**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-</w:t>
            </w:r>
            <w:r w:rsidRPr="001878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6 x 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105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12505.76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39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6.12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64.1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1.627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0.00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0.00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1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9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.631 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</w:rPr>
            </w:pP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-</w:t>
            </w:r>
            <w:r w:rsidRPr="001878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7-1 pai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840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90291.25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05.05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7.30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4.68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0.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2.819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19522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401622.8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686.362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1.30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22.0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98.562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5.048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-</w:t>
            </w:r>
            <w:r w:rsidRPr="001878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7-1 x 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105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12505.76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4.4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46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.94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.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0.24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0.00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0.00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22.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9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</w:t>
            </w:r>
            <w:r w:rsidRPr="00CF42D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7-2 pai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840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90291.25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34.48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6.94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8.2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9.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831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19522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401622.76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786.80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0.98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69.5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55.8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265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-</w:t>
            </w:r>
            <w:r w:rsidRPr="001878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7-2 x 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105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12505.76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0.5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34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7.38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5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6.433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0.00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0.00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8.816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0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5.4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9.156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</w:t>
            </w:r>
            <w:r w:rsidRPr="00CF42D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L</w:t>
            </w:r>
            <w:r w:rsidRPr="00B73A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22 pai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840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90291.25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22.201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6.82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4.27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1.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.722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19521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401622.8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1210.89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1.525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59.93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70.897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.423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s5HL-</w:t>
            </w:r>
            <w:r w:rsidRPr="001878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2 x 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105.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12505.76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3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705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5.713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9.9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1.180*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0.00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0.00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2.7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0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1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4.9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.841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XFRA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4867.55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495186.64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408.98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59.60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72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4.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1.24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16002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218800.35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4653.37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7.85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98.5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8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*SD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438.88**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20723.39**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478.96**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.73**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9.2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831</w:t>
            </w:r>
          </w:p>
        </w:tc>
      </w:tr>
      <w:tr w:rsidR="00D0473E" w:rsidRPr="009C2E82" w:rsidTr="00E0193B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r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1878B9">
              <w:rPr>
                <w:rFonts w:asciiTheme="majorBidi" w:hAnsiTheme="majorBidi" w:cstheme="majorBidi"/>
                <w:sz w:val="16"/>
                <w:szCs w:val="16"/>
              </w:rPr>
              <w:t>8.36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5A0BFA">
              <w:rPr>
                <w:rFonts w:asciiTheme="majorBidi" w:hAnsiTheme="majorBidi" w:cstheme="majorBidi"/>
                <w:sz w:val="16"/>
                <w:szCs w:val="16"/>
              </w:rPr>
              <w:t>1119.05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CF42D6">
              <w:rPr>
                <w:rFonts w:asciiTheme="majorBidi" w:hAnsiTheme="majorBidi" w:cstheme="majorBidi"/>
                <w:sz w:val="16"/>
                <w:szCs w:val="16"/>
              </w:rPr>
              <w:t>9.3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0.03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50.82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pStyle w:val="NoSpacing"/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B73A30">
              <w:rPr>
                <w:rFonts w:asciiTheme="majorBidi" w:hAnsiTheme="majorBidi" w:cstheme="majorBidi"/>
                <w:sz w:val="16"/>
                <w:szCs w:val="16"/>
              </w:rPr>
              <w:t>1.265</w:t>
            </w:r>
          </w:p>
        </w:tc>
      </w:tr>
    </w:tbl>
    <w:p w:rsidR="00D0473E" w:rsidRPr="009C2E82" w:rsidRDefault="00D0473E" w:rsidP="00D0473E">
      <w:pPr>
        <w:spacing w:before="240" w:after="240" w:line="360" w:lineRule="auto"/>
        <w:rPr>
          <w:rFonts w:asciiTheme="majorBidi" w:hAnsiTheme="majorBidi" w:cstheme="majorBidi"/>
          <w:sz w:val="20"/>
          <w:szCs w:val="20"/>
        </w:rPr>
      </w:pPr>
      <w:r w:rsidRPr="009C2E82">
        <w:rPr>
          <w:rFonts w:asciiTheme="majorBidi" w:hAnsiTheme="majorBidi" w:cstheme="majorBidi"/>
          <w:sz w:val="20"/>
          <w:szCs w:val="20"/>
        </w:rPr>
        <w:t>** Highly Significant at 0.01 and * Significant at 0.05 probability level.</w:t>
      </w:r>
    </w:p>
    <w:p w:rsidR="00D0473E" w:rsidRPr="009C2E82" w:rsidRDefault="00D0473E" w:rsidP="00D0473E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D0473E" w:rsidRPr="009C2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3E"/>
    <w:rsid w:val="00167236"/>
    <w:rsid w:val="004E312B"/>
    <w:rsid w:val="007676B2"/>
    <w:rsid w:val="00D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D6DF8"/>
  <w15:chartTrackingRefBased/>
  <w15:docId w15:val="{8C3D3C8A-D7CE-4D07-B30C-68A25166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7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7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hou</dc:creator>
  <cp:keywords/>
  <dc:description/>
  <cp:lastModifiedBy>MZhou</cp:lastModifiedBy>
  <cp:revision>2</cp:revision>
  <dcterms:created xsi:type="dcterms:W3CDTF">2018-07-10T03:06:00Z</dcterms:created>
  <dcterms:modified xsi:type="dcterms:W3CDTF">2018-07-10T03:06:00Z</dcterms:modified>
</cp:coreProperties>
</file>